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E46C8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6</w:t>
      </w:r>
    </w:p>
    <w:p w14:paraId="406E2466" w14:textId="77777777" w:rsidR="00FC403A" w:rsidRPr="003A5356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C772A4E" w14:textId="77777777" w:rsidR="00FC403A" w:rsidRPr="00604B61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4B61">
        <w:rPr>
          <w:rFonts w:ascii="Times New Roman" w:hAnsi="Times New Roman" w:cs="Times New Roman"/>
          <w:b/>
          <w:bCs/>
          <w:sz w:val="24"/>
          <w:szCs w:val="24"/>
        </w:rPr>
        <w:t xml:space="preserve">Graphical represent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linear</w:t>
      </w:r>
      <w:r w:rsidRPr="00604B61">
        <w:rPr>
          <w:rFonts w:ascii="Times New Roman" w:hAnsi="Times New Roman" w:cs="Times New Roman"/>
          <w:b/>
          <w:bCs/>
          <w:sz w:val="24"/>
          <w:szCs w:val="24"/>
        </w:rPr>
        <w:t xml:space="preserve"> B-cell epitope predi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24 uncharacterized proteins</w:t>
      </w:r>
    </w:p>
    <w:p w14:paraId="629ED697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029B3A0C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  <w:t xml:space="preserve">      </w:t>
      </w:r>
      <w:r w:rsidRPr="003A5356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76F11FD8" wp14:editId="1B5FAAD1">
            <wp:extent cx="5152858" cy="3801667"/>
            <wp:effectExtent l="0" t="0" r="0" b="8890"/>
            <wp:docPr id="1915925542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194" cy="38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53AD3" w14:textId="6127EC92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  <w:t xml:space="preserve">            </w:t>
      </w:r>
      <w:r w:rsidRPr="00856085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4028C574" wp14:editId="772BCF73">
            <wp:extent cx="4864100" cy="3729178"/>
            <wp:effectExtent l="0" t="0" r="0" b="5080"/>
            <wp:docPr id="64990793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75" cy="37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E973B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4E5C7F89" w14:textId="77777777" w:rsidR="00FC403A" w:rsidRPr="009F705D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9F705D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lastRenderedPageBreak/>
        <w:drawing>
          <wp:inline distT="0" distB="0" distL="0" distR="0" wp14:anchorId="66C26696" wp14:editId="4AE6736A">
            <wp:extent cx="5228169" cy="3633537"/>
            <wp:effectExtent l="0" t="0" r="0" b="5080"/>
            <wp:docPr id="768435363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55" cy="363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58116" w14:textId="77777777" w:rsidR="00FC403A" w:rsidRPr="00801C33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7B860C6B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  <w:r w:rsidRPr="00BF4A68">
        <w:rPr>
          <w:rFonts w:ascii="Times New Roman" w:hAnsi="Times New Roman" w:cs="Times New Roman"/>
          <w:b/>
          <w:bCs/>
          <w:i/>
          <w:iCs/>
          <w:noProof/>
          <w:kern w:val="0"/>
          <w:sz w:val="32"/>
          <w:szCs w:val="32"/>
        </w:rPr>
        <w:drawing>
          <wp:inline distT="0" distB="0" distL="0" distR="0" wp14:anchorId="05E68B11" wp14:editId="7871D1AE">
            <wp:extent cx="5486400" cy="3994150"/>
            <wp:effectExtent l="0" t="0" r="0" b="6350"/>
            <wp:docPr id="1981447704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061" cy="399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7667F" w14:textId="77777777" w:rsidR="00FC403A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2B43F945" w14:textId="77777777" w:rsidR="00FC403A" w:rsidRPr="00BF4A68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69BE8B74" w14:textId="77777777" w:rsidR="00FC403A" w:rsidRPr="00801C33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4DF8D49B" w14:textId="77777777" w:rsidR="00FC403A" w:rsidRPr="00801C33" w:rsidRDefault="00FC403A" w:rsidP="00FC403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5E0114A0" w14:textId="77777777" w:rsidR="00FC403A" w:rsidRDefault="00FC403A" w:rsidP="00FC403A">
      <w:pPr>
        <w:pStyle w:val="NormalWeb"/>
        <w:rPr>
          <w:b/>
          <w:bCs/>
          <w:i/>
          <w:iCs/>
          <w:sz w:val="32"/>
          <w:szCs w:val="32"/>
        </w:rPr>
      </w:pPr>
      <w:r w:rsidRPr="00801C33">
        <w:rPr>
          <w:b/>
          <w:bCs/>
          <w:i/>
          <w:iCs/>
          <w:sz w:val="32"/>
          <w:szCs w:val="32"/>
        </w:rPr>
        <w:lastRenderedPageBreak/>
        <w:t xml:space="preserve">  </w:t>
      </w:r>
      <w:r>
        <w:rPr>
          <w:noProof/>
        </w:rPr>
        <w:drawing>
          <wp:inline distT="0" distB="0" distL="0" distR="0" wp14:anchorId="4185FD7E" wp14:editId="4C5A9939">
            <wp:extent cx="4819015" cy="4018547"/>
            <wp:effectExtent l="0" t="0" r="635" b="127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103" cy="402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EC97B" w14:textId="53AB9419" w:rsidR="005F1855" w:rsidRDefault="00FC403A" w:rsidP="00FC403A">
      <w:pPr>
        <w:pStyle w:val="NormalWeb"/>
      </w:pPr>
      <w:r>
        <w:t xml:space="preserve">     </w:t>
      </w:r>
      <w:r>
        <w:rPr>
          <w:noProof/>
        </w:rPr>
        <w:drawing>
          <wp:inline distT="0" distB="0" distL="0" distR="0" wp14:anchorId="4AB5005D" wp14:editId="1CDBD5C4">
            <wp:extent cx="4722495" cy="3994484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594" cy="4005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1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3A"/>
    <w:rsid w:val="0056326D"/>
    <w:rsid w:val="005F1855"/>
    <w:rsid w:val="006B601D"/>
    <w:rsid w:val="00FC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A5490"/>
  <w15:chartTrackingRefBased/>
  <w15:docId w15:val="{BEB88C29-2FAB-47C4-9C06-7401AD0B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1</cp:revision>
  <dcterms:created xsi:type="dcterms:W3CDTF">2024-09-19T15:45:00Z</dcterms:created>
  <dcterms:modified xsi:type="dcterms:W3CDTF">2024-09-19T15:46:00Z</dcterms:modified>
</cp:coreProperties>
</file>